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4C7" w:rsidRDefault="00C104C7" w:rsidP="00335368">
      <w:pPr>
        <w:pStyle w:val="ListParagraph"/>
        <w:spacing w:line="360" w:lineRule="auto"/>
        <w:ind w:left="0"/>
        <w:outlineLvl w:val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="00335368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Pr="00DB452E">
        <w:rPr>
          <w:rFonts w:asciiTheme="majorBidi" w:hAnsiTheme="majorBidi" w:cstheme="majorBidi"/>
          <w:b/>
          <w:bCs/>
          <w:lang w:val="en-US"/>
        </w:rPr>
        <w:t>Number of vertebrae in the wild type as a function of the notochord length.</w:t>
      </w:r>
    </w:p>
    <w:p w:rsidR="00C104C7" w:rsidRPr="00167F11" w:rsidRDefault="00C104C7" w:rsidP="00C104C7">
      <w:pPr>
        <w:spacing w:line="360" w:lineRule="auto"/>
        <w:jc w:val="center"/>
        <w:rPr>
          <w:lang w:val="en-US"/>
        </w:rPr>
      </w:pPr>
      <w:r w:rsidRPr="00EC0DC1">
        <w:rPr>
          <w:noProof/>
          <w:lang w:eastAsia="fr-FR" w:bidi="he-IL"/>
        </w:rPr>
        <w:drawing>
          <wp:inline distT="0" distB="0" distL="0" distR="0" wp14:anchorId="395D1438" wp14:editId="42DD74C5">
            <wp:extent cx="5760720" cy="3044497"/>
            <wp:effectExtent l="0" t="0" r="0" b="381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DB452E">
        <w:rPr>
          <w:rFonts w:asciiTheme="majorBidi" w:hAnsiTheme="majorBidi" w:cstheme="majorBidi"/>
          <w:b/>
          <w:bCs/>
          <w:lang w:val="en-US"/>
        </w:rPr>
        <w:t xml:space="preserve"> </w:t>
      </w:r>
    </w:p>
    <w:p w:rsidR="00805ED4" w:rsidRDefault="00805ED4"/>
    <w:sectPr w:rsidR="00805ED4" w:rsidSect="00E469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4C7"/>
    <w:rsid w:val="00335368"/>
    <w:rsid w:val="004C4A1A"/>
    <w:rsid w:val="00805ED4"/>
    <w:rsid w:val="00C104C7"/>
    <w:rsid w:val="00E4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4C7"/>
    <w:pPr>
      <w:spacing w:after="200" w:line="276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4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04C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4C7"/>
    <w:rPr>
      <w:rFonts w:ascii="Lucida Grande" w:eastAsiaTheme="minorHAnsi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4C7"/>
    <w:pPr>
      <w:spacing w:after="200" w:line="276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4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04C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4C7"/>
    <w:rPr>
      <w:rFonts w:ascii="Lucida Grande" w:eastAsiaTheme="minorHAnsi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J:\Article%20Fish\Casper\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9802737467734"/>
          <c:y val="7.5187816791987397E-2"/>
          <c:w val="0.86484241553139296"/>
          <c:h val="0.76088844651615195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Wild typ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4"/>
          </c:marker>
          <c:xVal>
            <c:numRef>
              <c:f>Sheet2!$AB$4:$AB$38</c:f>
              <c:numCache>
                <c:formatCode>General</c:formatCode>
                <c:ptCount val="35"/>
                <c:pt idx="0">
                  <c:v>3.0083000000000002</c:v>
                </c:pt>
                <c:pt idx="1">
                  <c:v>2.7801300000000029</c:v>
                </c:pt>
                <c:pt idx="2">
                  <c:v>3.3004099999999972</c:v>
                </c:pt>
                <c:pt idx="3">
                  <c:v>3.08541</c:v>
                </c:pt>
                <c:pt idx="4">
                  <c:v>3.2783100000000012</c:v>
                </c:pt>
                <c:pt idx="5">
                  <c:v>3.415669999999996</c:v>
                </c:pt>
                <c:pt idx="6">
                  <c:v>3.2249900000000031</c:v>
                </c:pt>
                <c:pt idx="7">
                  <c:v>3.1121499999999971</c:v>
                </c:pt>
                <c:pt idx="8">
                  <c:v>3.315959999999996</c:v>
                </c:pt>
                <c:pt idx="9">
                  <c:v>3.376969999999992</c:v>
                </c:pt>
                <c:pt idx="10">
                  <c:v>3.3695300000000001</c:v>
                </c:pt>
                <c:pt idx="11">
                  <c:v>3.9587699999999981</c:v>
                </c:pt>
                <c:pt idx="12">
                  <c:v>4.3361499999999999</c:v>
                </c:pt>
                <c:pt idx="13">
                  <c:v>3.7618800000000001</c:v>
                </c:pt>
                <c:pt idx="14">
                  <c:v>3.9025599999999971</c:v>
                </c:pt>
                <c:pt idx="15">
                  <c:v>4.3669099999999856</c:v>
                </c:pt>
                <c:pt idx="16">
                  <c:v>4.1649199999999649</c:v>
                </c:pt>
                <c:pt idx="17">
                  <c:v>4.6075999999999846</c:v>
                </c:pt>
                <c:pt idx="18">
                  <c:v>4.4806600000000101</c:v>
                </c:pt>
                <c:pt idx="19">
                  <c:v>3.979949999999993</c:v>
                </c:pt>
                <c:pt idx="20">
                  <c:v>4.9334800000000003</c:v>
                </c:pt>
                <c:pt idx="21">
                  <c:v>4.6973299999999947</c:v>
                </c:pt>
                <c:pt idx="22">
                  <c:v>4.7610799999999998</c:v>
                </c:pt>
                <c:pt idx="23">
                  <c:v>4.8858600000000001</c:v>
                </c:pt>
                <c:pt idx="24">
                  <c:v>4.6817799999999998</c:v>
                </c:pt>
                <c:pt idx="25">
                  <c:v>4.7045099999999946</c:v>
                </c:pt>
                <c:pt idx="26">
                  <c:v>6.782</c:v>
                </c:pt>
                <c:pt idx="27">
                  <c:v>4.8849999999999856</c:v>
                </c:pt>
                <c:pt idx="28">
                  <c:v>5.2919999999999998</c:v>
                </c:pt>
                <c:pt idx="29">
                  <c:v>6.3579999999999837</c:v>
                </c:pt>
                <c:pt idx="30">
                  <c:v>4.76</c:v>
                </c:pt>
                <c:pt idx="31">
                  <c:v>4.7370000000000001</c:v>
                </c:pt>
                <c:pt idx="32">
                  <c:v>6.1429999999999856</c:v>
                </c:pt>
                <c:pt idx="33">
                  <c:v>5.8390000000000004</c:v>
                </c:pt>
                <c:pt idx="34">
                  <c:v>4.9390000000000081</c:v>
                </c:pt>
              </c:numCache>
            </c:numRef>
          </c:xVal>
          <c:yVal>
            <c:numRef>
              <c:f>Sheet2!$AC$4:$AC$38</c:f>
              <c:numCache>
                <c:formatCode>General</c:formatCode>
                <c:ptCount val="3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</c:v>
                </c:pt>
                <c:pt idx="5">
                  <c:v>3</c:v>
                </c:pt>
                <c:pt idx="6">
                  <c:v>8</c:v>
                </c:pt>
                <c:pt idx="7">
                  <c:v>12</c:v>
                </c:pt>
                <c:pt idx="8">
                  <c:v>4</c:v>
                </c:pt>
                <c:pt idx="9">
                  <c:v>8</c:v>
                </c:pt>
                <c:pt idx="10">
                  <c:v>15</c:v>
                </c:pt>
                <c:pt idx="11">
                  <c:v>3</c:v>
                </c:pt>
                <c:pt idx="12">
                  <c:v>8</c:v>
                </c:pt>
                <c:pt idx="13">
                  <c:v>3</c:v>
                </c:pt>
                <c:pt idx="14">
                  <c:v>31</c:v>
                </c:pt>
                <c:pt idx="15">
                  <c:v>31</c:v>
                </c:pt>
                <c:pt idx="16">
                  <c:v>31</c:v>
                </c:pt>
                <c:pt idx="17">
                  <c:v>31</c:v>
                </c:pt>
                <c:pt idx="18">
                  <c:v>31</c:v>
                </c:pt>
                <c:pt idx="19">
                  <c:v>31</c:v>
                </c:pt>
                <c:pt idx="20">
                  <c:v>33</c:v>
                </c:pt>
                <c:pt idx="21">
                  <c:v>32</c:v>
                </c:pt>
                <c:pt idx="22">
                  <c:v>33</c:v>
                </c:pt>
                <c:pt idx="23">
                  <c:v>33</c:v>
                </c:pt>
                <c:pt idx="24">
                  <c:v>31</c:v>
                </c:pt>
                <c:pt idx="25">
                  <c:v>32</c:v>
                </c:pt>
                <c:pt idx="26">
                  <c:v>31</c:v>
                </c:pt>
                <c:pt idx="27">
                  <c:v>34</c:v>
                </c:pt>
                <c:pt idx="28">
                  <c:v>31</c:v>
                </c:pt>
                <c:pt idx="29">
                  <c:v>33</c:v>
                </c:pt>
                <c:pt idx="30">
                  <c:v>30</c:v>
                </c:pt>
                <c:pt idx="31">
                  <c:v>31</c:v>
                </c:pt>
                <c:pt idx="32">
                  <c:v>31</c:v>
                </c:pt>
                <c:pt idx="33">
                  <c:v>27</c:v>
                </c:pt>
                <c:pt idx="34">
                  <c:v>2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E$1</c:f>
              <c:strCache>
                <c:ptCount val="1"/>
                <c:pt idx="0">
                  <c:v>Nacre typ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4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xVal>
            <c:numRef>
              <c:f>Sheet2!$AD$4:$AD$37</c:f>
              <c:numCache>
                <c:formatCode>General</c:formatCode>
                <c:ptCount val="34"/>
                <c:pt idx="0">
                  <c:v>2.2746400000000002</c:v>
                </c:pt>
                <c:pt idx="1">
                  <c:v>2.2591700000000001</c:v>
                </c:pt>
                <c:pt idx="2">
                  <c:v>2.7153299999999998</c:v>
                </c:pt>
                <c:pt idx="3">
                  <c:v>2.7690000000000001</c:v>
                </c:pt>
                <c:pt idx="4">
                  <c:v>2.9929999999999981</c:v>
                </c:pt>
                <c:pt idx="5">
                  <c:v>2.887</c:v>
                </c:pt>
                <c:pt idx="6">
                  <c:v>2.8789099999999972</c:v>
                </c:pt>
                <c:pt idx="7">
                  <c:v>2.9819399999999998</c:v>
                </c:pt>
                <c:pt idx="8">
                  <c:v>3.018449999999993</c:v>
                </c:pt>
                <c:pt idx="9">
                  <c:v>3.11755</c:v>
                </c:pt>
                <c:pt idx="10">
                  <c:v>2.8219999999999992</c:v>
                </c:pt>
                <c:pt idx="11">
                  <c:v>2.9618399999999991</c:v>
                </c:pt>
                <c:pt idx="12">
                  <c:v>3.2030000000000012</c:v>
                </c:pt>
                <c:pt idx="13">
                  <c:v>3.1190000000000002</c:v>
                </c:pt>
                <c:pt idx="14">
                  <c:v>3.416419999999996</c:v>
                </c:pt>
                <c:pt idx="15">
                  <c:v>3.0482800000000001</c:v>
                </c:pt>
                <c:pt idx="16">
                  <c:v>3.8184299999999971</c:v>
                </c:pt>
                <c:pt idx="17">
                  <c:v>3.16168</c:v>
                </c:pt>
                <c:pt idx="18">
                  <c:v>3.459889999999993</c:v>
                </c:pt>
                <c:pt idx="19">
                  <c:v>3.55375</c:v>
                </c:pt>
                <c:pt idx="20">
                  <c:v>3.2783699999999998</c:v>
                </c:pt>
                <c:pt idx="21">
                  <c:v>3.90219</c:v>
                </c:pt>
                <c:pt idx="22">
                  <c:v>4.0538699999999999</c:v>
                </c:pt>
                <c:pt idx="23">
                  <c:v>4.4651199999999864</c:v>
                </c:pt>
                <c:pt idx="24">
                  <c:v>3.9663599999999981</c:v>
                </c:pt>
                <c:pt idx="25">
                  <c:v>3.60588</c:v>
                </c:pt>
                <c:pt idx="26">
                  <c:v>5.13917</c:v>
                </c:pt>
                <c:pt idx="27">
                  <c:v>4.2897500000000024</c:v>
                </c:pt>
                <c:pt idx="28">
                  <c:v>4.27799</c:v>
                </c:pt>
                <c:pt idx="29">
                  <c:v>4.8177399999999846</c:v>
                </c:pt>
                <c:pt idx="30">
                  <c:v>5.3245999999999762</c:v>
                </c:pt>
                <c:pt idx="31">
                  <c:v>6.5422200000000004</c:v>
                </c:pt>
                <c:pt idx="32">
                  <c:v>3.8050399999999982</c:v>
                </c:pt>
                <c:pt idx="33">
                  <c:v>5.1652200000000006</c:v>
                </c:pt>
              </c:numCache>
            </c:numRef>
          </c:xVal>
          <c:yVal>
            <c:numRef>
              <c:f>Sheet2!$AE$4:$AE$37</c:f>
              <c:numCache>
                <c:formatCode>General</c:formatCode>
                <c:ptCount val="3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0</c:v>
                </c:pt>
                <c:pt idx="15">
                  <c:v>8</c:v>
                </c:pt>
                <c:pt idx="16">
                  <c:v>10</c:v>
                </c:pt>
                <c:pt idx="17">
                  <c:v>8</c:v>
                </c:pt>
                <c:pt idx="18">
                  <c:v>5</c:v>
                </c:pt>
                <c:pt idx="19">
                  <c:v>19</c:v>
                </c:pt>
                <c:pt idx="20">
                  <c:v>11</c:v>
                </c:pt>
                <c:pt idx="21">
                  <c:v>4</c:v>
                </c:pt>
                <c:pt idx="22">
                  <c:v>24</c:v>
                </c:pt>
                <c:pt idx="23">
                  <c:v>30</c:v>
                </c:pt>
                <c:pt idx="24">
                  <c:v>9</c:v>
                </c:pt>
                <c:pt idx="25">
                  <c:v>26</c:v>
                </c:pt>
                <c:pt idx="26">
                  <c:v>34</c:v>
                </c:pt>
                <c:pt idx="27">
                  <c:v>8</c:v>
                </c:pt>
                <c:pt idx="28">
                  <c:v>29</c:v>
                </c:pt>
                <c:pt idx="29">
                  <c:v>31</c:v>
                </c:pt>
                <c:pt idx="30">
                  <c:v>28</c:v>
                </c:pt>
                <c:pt idx="31">
                  <c:v>32</c:v>
                </c:pt>
                <c:pt idx="32">
                  <c:v>27</c:v>
                </c:pt>
                <c:pt idx="33">
                  <c:v>3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H$1</c:f>
              <c:strCache>
                <c:ptCount val="1"/>
                <c:pt idx="0">
                  <c:v>Casper typ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4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xVal>
            <c:numRef>
              <c:f>Sheet2!$AF$4:$AF$61</c:f>
              <c:numCache>
                <c:formatCode>General</c:formatCode>
                <c:ptCount val="58"/>
                <c:pt idx="0">
                  <c:v>2.4643300000000008</c:v>
                </c:pt>
                <c:pt idx="1">
                  <c:v>2.5973000000000002</c:v>
                </c:pt>
                <c:pt idx="2">
                  <c:v>2.4851899999999998</c:v>
                </c:pt>
                <c:pt idx="3">
                  <c:v>2.895649999999979</c:v>
                </c:pt>
                <c:pt idx="4">
                  <c:v>2.5830200000000012</c:v>
                </c:pt>
                <c:pt idx="5">
                  <c:v>2.7318899999999982</c:v>
                </c:pt>
                <c:pt idx="6">
                  <c:v>2.7888700000000002</c:v>
                </c:pt>
                <c:pt idx="7">
                  <c:v>2.8917599999999961</c:v>
                </c:pt>
                <c:pt idx="8">
                  <c:v>2.7412399999999999</c:v>
                </c:pt>
                <c:pt idx="9">
                  <c:v>2.7064899999999992</c:v>
                </c:pt>
                <c:pt idx="10">
                  <c:v>3.0149599999999972</c:v>
                </c:pt>
                <c:pt idx="11">
                  <c:v>3.056489999999993</c:v>
                </c:pt>
                <c:pt idx="12">
                  <c:v>2.8394599999999781</c:v>
                </c:pt>
                <c:pt idx="13">
                  <c:v>2.8980299999999981</c:v>
                </c:pt>
                <c:pt idx="14">
                  <c:v>2.9316399999999971</c:v>
                </c:pt>
                <c:pt idx="15">
                  <c:v>3.0165199999999972</c:v>
                </c:pt>
                <c:pt idx="16">
                  <c:v>2.9570400000000001</c:v>
                </c:pt>
                <c:pt idx="17">
                  <c:v>2.9949400000000002</c:v>
                </c:pt>
                <c:pt idx="18">
                  <c:v>3.25061</c:v>
                </c:pt>
                <c:pt idx="19">
                  <c:v>3.0662199999999982</c:v>
                </c:pt>
                <c:pt idx="20">
                  <c:v>3.339279999999996</c:v>
                </c:pt>
                <c:pt idx="21">
                  <c:v>3.42178</c:v>
                </c:pt>
                <c:pt idx="22">
                  <c:v>3.2447200000000032</c:v>
                </c:pt>
                <c:pt idx="23">
                  <c:v>3.0600499999999982</c:v>
                </c:pt>
                <c:pt idx="24">
                  <c:v>3.4163899999999972</c:v>
                </c:pt>
                <c:pt idx="25">
                  <c:v>3.0916999999999981</c:v>
                </c:pt>
                <c:pt idx="26">
                  <c:v>3.2268599999999972</c:v>
                </c:pt>
                <c:pt idx="27">
                  <c:v>3.2324499999999921</c:v>
                </c:pt>
                <c:pt idx="28">
                  <c:v>3.4384999999999981</c:v>
                </c:pt>
                <c:pt idx="29">
                  <c:v>3.4441900000000012</c:v>
                </c:pt>
                <c:pt idx="30">
                  <c:v>3.6112099999999971</c:v>
                </c:pt>
                <c:pt idx="31">
                  <c:v>3.31751</c:v>
                </c:pt>
                <c:pt idx="32">
                  <c:v>3.1579200000000012</c:v>
                </c:pt>
                <c:pt idx="33">
                  <c:v>3.3698999999999981</c:v>
                </c:pt>
                <c:pt idx="34">
                  <c:v>3.0621399999999999</c:v>
                </c:pt>
                <c:pt idx="35">
                  <c:v>3.452259999999979</c:v>
                </c:pt>
                <c:pt idx="36">
                  <c:v>3.4131</c:v>
                </c:pt>
                <c:pt idx="37">
                  <c:v>3.3442599999999971</c:v>
                </c:pt>
                <c:pt idx="38">
                  <c:v>3.4468399999999981</c:v>
                </c:pt>
                <c:pt idx="39">
                  <c:v>3.7698900000000002</c:v>
                </c:pt>
                <c:pt idx="40">
                  <c:v>3.5184399999999991</c:v>
                </c:pt>
                <c:pt idx="41">
                  <c:v>2.6166699999999961</c:v>
                </c:pt>
                <c:pt idx="42">
                  <c:v>4.3687499999999986</c:v>
                </c:pt>
                <c:pt idx="43">
                  <c:v>4.5100899999999946</c:v>
                </c:pt>
                <c:pt idx="44">
                  <c:v>3.2310300000000001</c:v>
                </c:pt>
                <c:pt idx="45">
                  <c:v>4.0111699999999999</c:v>
                </c:pt>
                <c:pt idx="46">
                  <c:v>4.9222399999999986</c:v>
                </c:pt>
                <c:pt idx="47">
                  <c:v>5.1558899999999763</c:v>
                </c:pt>
                <c:pt idx="48">
                  <c:v>5.0177999999999976</c:v>
                </c:pt>
                <c:pt idx="49">
                  <c:v>3.6382699999999981</c:v>
                </c:pt>
                <c:pt idx="50">
                  <c:v>4.5529199999999763</c:v>
                </c:pt>
                <c:pt idx="51">
                  <c:v>4.6956000000000007</c:v>
                </c:pt>
                <c:pt idx="52">
                  <c:v>3.92807</c:v>
                </c:pt>
                <c:pt idx="53">
                  <c:v>4.1573099999999856</c:v>
                </c:pt>
                <c:pt idx="54">
                  <c:v>5.1551899999999717</c:v>
                </c:pt>
                <c:pt idx="55">
                  <c:v>4.9259399999999864</c:v>
                </c:pt>
                <c:pt idx="56">
                  <c:v>4.58108</c:v>
                </c:pt>
              </c:numCache>
            </c:numRef>
          </c:xVal>
          <c:yVal>
            <c:numRef>
              <c:f>Sheet2!$AG$4:$AG$61</c:f>
              <c:numCache>
                <c:formatCode>General</c:formatCode>
                <c:ptCount val="5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0</c:v>
                </c:pt>
                <c:pt idx="19">
                  <c:v>0</c:v>
                </c:pt>
                <c:pt idx="20">
                  <c:v>4</c:v>
                </c:pt>
                <c:pt idx="21">
                  <c:v>5</c:v>
                </c:pt>
                <c:pt idx="22">
                  <c:v>4</c:v>
                </c:pt>
                <c:pt idx="23">
                  <c:v>19</c:v>
                </c:pt>
                <c:pt idx="24">
                  <c:v>2</c:v>
                </c:pt>
                <c:pt idx="25">
                  <c:v>11</c:v>
                </c:pt>
                <c:pt idx="26">
                  <c:v>7</c:v>
                </c:pt>
                <c:pt idx="27">
                  <c:v>9</c:v>
                </c:pt>
                <c:pt idx="28">
                  <c:v>6</c:v>
                </c:pt>
                <c:pt idx="29">
                  <c:v>13</c:v>
                </c:pt>
                <c:pt idx="30">
                  <c:v>5</c:v>
                </c:pt>
                <c:pt idx="31">
                  <c:v>19</c:v>
                </c:pt>
                <c:pt idx="32">
                  <c:v>14</c:v>
                </c:pt>
                <c:pt idx="33">
                  <c:v>21</c:v>
                </c:pt>
                <c:pt idx="34">
                  <c:v>21</c:v>
                </c:pt>
                <c:pt idx="35">
                  <c:v>27</c:v>
                </c:pt>
                <c:pt idx="36">
                  <c:v>0</c:v>
                </c:pt>
                <c:pt idx="37">
                  <c:v>20</c:v>
                </c:pt>
                <c:pt idx="38">
                  <c:v>22</c:v>
                </c:pt>
                <c:pt idx="39">
                  <c:v>27</c:v>
                </c:pt>
                <c:pt idx="40">
                  <c:v>21</c:v>
                </c:pt>
                <c:pt idx="41">
                  <c:v>22</c:v>
                </c:pt>
                <c:pt idx="42">
                  <c:v>28</c:v>
                </c:pt>
                <c:pt idx="43">
                  <c:v>32</c:v>
                </c:pt>
                <c:pt idx="44">
                  <c:v>17</c:v>
                </c:pt>
                <c:pt idx="45">
                  <c:v>21</c:v>
                </c:pt>
                <c:pt idx="46">
                  <c:v>31</c:v>
                </c:pt>
                <c:pt idx="47">
                  <c:v>32</c:v>
                </c:pt>
                <c:pt idx="48">
                  <c:v>32</c:v>
                </c:pt>
                <c:pt idx="49">
                  <c:v>25</c:v>
                </c:pt>
                <c:pt idx="50">
                  <c:v>32</c:v>
                </c:pt>
                <c:pt idx="51">
                  <c:v>31</c:v>
                </c:pt>
                <c:pt idx="52">
                  <c:v>29</c:v>
                </c:pt>
                <c:pt idx="53">
                  <c:v>14</c:v>
                </c:pt>
                <c:pt idx="54">
                  <c:v>32</c:v>
                </c:pt>
                <c:pt idx="55">
                  <c:v>31</c:v>
                </c:pt>
                <c:pt idx="56">
                  <c:v>31</c:v>
                </c:pt>
                <c:pt idx="57">
                  <c:v>3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153920"/>
        <c:axId val="142154496"/>
      </c:scatterChart>
      <c:valAx>
        <c:axId val="142153920"/>
        <c:scaling>
          <c:orientation val="minMax"/>
          <c:max val="7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1" i="0" baseline="0">
                    <a:effectLst/>
                  </a:rPr>
                  <a:t>Notochord length (mm)</a:t>
                </a:r>
                <a:endParaRPr lang="fr-FR" sz="7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2154496"/>
        <c:crosses val="autoZero"/>
        <c:crossBetween val="midCat"/>
        <c:majorUnit val="1"/>
      </c:valAx>
      <c:valAx>
        <c:axId val="142154496"/>
        <c:scaling>
          <c:orientation val="minMax"/>
          <c:max val="3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/>
                  <a:t>Number of vertebrae</a:t>
                </a:r>
                <a:endParaRPr lang="fr-FR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215392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8366</cdr:x>
      <cdr:y>0.08183</cdr:y>
    </cdr:from>
    <cdr:to>
      <cdr:x>0.28366</cdr:x>
      <cdr:y>0.85051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1634078" y="249116"/>
          <a:ext cx="0" cy="234000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5615</cdr:x>
      <cdr:y>0.07407</cdr:y>
    </cdr:from>
    <cdr:to>
      <cdr:x>0.45615</cdr:x>
      <cdr:y>0.84275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2627756" y="225495"/>
          <a:ext cx="0" cy="234000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0747</cdr:x>
      <cdr:y>0</cdr:y>
    </cdr:from>
    <cdr:to>
      <cdr:x>0.28274</cdr:x>
      <cdr:y>0.06884</cdr:y>
    </cdr:to>
    <cdr:sp macro="" textlink="">
      <cdr:nvSpPr>
        <cdr:cNvPr id="8" name="Text Box 7"/>
        <cdr:cNvSpPr txBox="1"/>
      </cdr:nvSpPr>
      <cdr:spPr>
        <a:xfrm xmlns:a="http://schemas.openxmlformats.org/drawingml/2006/main">
          <a:off x="619125" y="-4000500"/>
          <a:ext cx="10096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1000" b="1">
              <a:latin typeface="Times New Roman" panose="02020603050405020304" pitchFamily="18" charset="0"/>
              <a:cs typeface="Times New Roman" panose="02020603050405020304" pitchFamily="18" charset="0"/>
            </a:rPr>
            <a:t>No vertebrae</a:t>
          </a:r>
        </a:p>
      </cdr:txBody>
    </cdr:sp>
  </cdr:relSizeAnchor>
  <cdr:relSizeAnchor xmlns:cdr="http://schemas.openxmlformats.org/drawingml/2006/chartDrawing">
    <cdr:from>
      <cdr:x>0.25628</cdr:x>
      <cdr:y>0</cdr:y>
    </cdr:from>
    <cdr:to>
      <cdr:x>0.51257</cdr:x>
      <cdr:y>0.06884</cdr:y>
    </cdr:to>
    <cdr:sp macro="" textlink="">
      <cdr:nvSpPr>
        <cdr:cNvPr id="11" name="Text Box 10"/>
        <cdr:cNvSpPr txBox="1"/>
      </cdr:nvSpPr>
      <cdr:spPr>
        <a:xfrm xmlns:a="http://schemas.openxmlformats.org/drawingml/2006/main">
          <a:off x="1476374" y="0"/>
          <a:ext cx="14763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1000" b="1">
              <a:latin typeface="Times New Roman" panose="02020603050405020304" pitchFamily="18" charset="0"/>
              <a:cs typeface="Times New Roman" panose="02020603050405020304" pitchFamily="18" charset="0"/>
            </a:rPr>
            <a:t>Formation of vertebrae</a:t>
          </a:r>
        </a:p>
      </cdr:txBody>
    </cdr:sp>
  </cdr:relSizeAnchor>
  <cdr:relSizeAnchor xmlns:cdr="http://schemas.openxmlformats.org/drawingml/2006/chartDrawing">
    <cdr:from>
      <cdr:x>0.53737</cdr:x>
      <cdr:y>0</cdr:y>
    </cdr:from>
    <cdr:to>
      <cdr:x>0.6961</cdr:x>
      <cdr:y>0.30038</cdr:y>
    </cdr:to>
    <cdr:sp macro="" textlink="">
      <cdr:nvSpPr>
        <cdr:cNvPr id="13" name="Text Box 12"/>
        <cdr:cNvSpPr txBox="1"/>
      </cdr:nvSpPr>
      <cdr:spPr>
        <a:xfrm xmlns:a="http://schemas.openxmlformats.org/drawingml/2006/main">
          <a:off x="3095625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1" dirty="0" smtClean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mplete axial skeleton formed </a:t>
          </a:r>
          <a:endParaRPr lang="en-US" sz="1000" b="1" dirty="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endParaRPr lang="fr-FR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</dc:creator>
  <cp:keywords/>
  <dc:description/>
  <cp:lastModifiedBy>jeremie</cp:lastModifiedBy>
  <cp:revision>4</cp:revision>
  <dcterms:created xsi:type="dcterms:W3CDTF">2016-07-26T13:35:00Z</dcterms:created>
  <dcterms:modified xsi:type="dcterms:W3CDTF">2016-12-18T13:02:00Z</dcterms:modified>
</cp:coreProperties>
</file>